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186" w:type="dxa"/>
        <w:tblInd w:w="93" w:type="dxa"/>
        <w:tblLook w:val="04A0" w:firstRow="1" w:lastRow="0" w:firstColumn="1" w:lastColumn="0" w:noHBand="0" w:noVBand="1"/>
      </w:tblPr>
      <w:tblGrid>
        <w:gridCol w:w="1455"/>
        <w:gridCol w:w="1588"/>
        <w:gridCol w:w="1112"/>
        <w:gridCol w:w="1061"/>
        <w:gridCol w:w="1016"/>
        <w:gridCol w:w="1061"/>
        <w:gridCol w:w="1016"/>
        <w:gridCol w:w="1016"/>
        <w:gridCol w:w="1006"/>
      </w:tblGrid>
      <w:tr w:rsidR="00C80937" w:rsidRPr="00C80937" w:rsidTr="00C80937">
        <w:trPr>
          <w:trHeight w:val="48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stimate (95% CI) of time of symptom onset (days)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80937" w:rsidRPr="00C80937" w:rsidTr="00C80937">
        <w:trPr>
          <w:trHeight w:val="48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ale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C80937" w:rsidRDefault="00C80937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h</w:t>
            </w:r>
          </w:p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ercentil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C80937" w:rsidRDefault="00C80937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5th   </w:t>
            </w:r>
          </w:p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ntile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C80937" w:rsidRDefault="00C80937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h</w:t>
            </w:r>
          </w:p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ercentil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C80937" w:rsidRDefault="00C80937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h</w:t>
            </w:r>
          </w:p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ntil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C80937" w:rsidRDefault="002009E9" w:rsidP="00C80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h</w:t>
            </w:r>
          </w:p>
          <w:p w:rsidR="002009E9" w:rsidRPr="002009E9" w:rsidRDefault="002009E9" w:rsidP="00C80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ntil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009E9" w:rsidRPr="002009E9" w:rsidRDefault="00C80937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r w:rsidR="002009E9"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kelihood</w:t>
            </w:r>
          </w:p>
        </w:tc>
      </w:tr>
      <w:tr w:rsidR="00C80937" w:rsidRPr="002009E9" w:rsidTr="00C80937">
        <w:trPr>
          <w:trHeight w:val="499"/>
        </w:trPr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trovirus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80937" w:rsidRPr="00C80937" w:rsidTr="00C80937">
        <w:trPr>
          <w:trHeight w:val="480"/>
        </w:trPr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Log-norma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009E9" w:rsidRPr="00C80937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.9 </w:t>
            </w:r>
          </w:p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4-4.9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009E9" w:rsidRPr="00C80937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3.9-5.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009E9" w:rsidRPr="00C80937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4.4-5.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9.1</w:t>
            </w:r>
          </w:p>
        </w:tc>
      </w:tr>
      <w:tr w:rsidR="00C80937" w:rsidRPr="002009E9" w:rsidTr="00C80937">
        <w:trPr>
          <w:trHeight w:val="480"/>
        </w:trPr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Gamma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9E9" w:rsidRPr="00C80937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04</w:t>
            </w:r>
          </w:p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4.19-8070.3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9E9" w:rsidRPr="00C80937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0-0.3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9E9" w:rsidRPr="00C80937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4-4.9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9E9" w:rsidRPr="00C80937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.0-5.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9E9" w:rsidRPr="00C80937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.4-5.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9.0</w:t>
            </w:r>
          </w:p>
        </w:tc>
      </w:tr>
      <w:tr w:rsidR="00C80937" w:rsidRPr="00C80937" w:rsidTr="00C80937">
        <w:trPr>
          <w:trHeight w:val="480"/>
        </w:trPr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="0012583B" w:rsidRPr="00C8093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lang</w:t>
            </w:r>
            <w:proofErr w:type="spellEnd"/>
            <w:r w:rsidR="00EC34A8" w:rsidRPr="00C8093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009E9" w:rsidRPr="00C80937" w:rsidRDefault="005738AE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  <w:r w:rsidR="002009E9"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  <w:p w:rsidR="002009E9" w:rsidRPr="002009E9" w:rsidRDefault="002009E9" w:rsidP="00573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5738AE"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0-36.00</w:t>
            </w: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80937" w:rsidRDefault="005738AE" w:rsidP="00C80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  <w:p w:rsidR="002009E9" w:rsidRPr="002009E9" w:rsidRDefault="002009E9" w:rsidP="00C80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5738AE"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2-0.44</w:t>
            </w: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009E9" w:rsidRPr="00C80937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  <w:p w:rsidR="002009E9" w:rsidRPr="002009E9" w:rsidRDefault="002009E9" w:rsidP="00573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3.</w:t>
            </w:r>
            <w:r w:rsidR="005738AE"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6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009E9" w:rsidRPr="00C80937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  <w:p w:rsidR="002009E9" w:rsidRPr="002009E9" w:rsidRDefault="005738AE" w:rsidP="00573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4.0</w:t>
            </w:r>
            <w:r w:rsidR="002009E9"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</w:t>
            </w: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2009E9"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009E9" w:rsidRPr="00C80937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.2 </w:t>
            </w:r>
          </w:p>
          <w:p w:rsidR="002009E9" w:rsidRPr="002009E9" w:rsidRDefault="002009E9" w:rsidP="00573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.6-6.</w:t>
            </w:r>
            <w:r w:rsidR="005738AE"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009E9" w:rsidRPr="002009E9" w:rsidRDefault="000F0209" w:rsidP="000F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9.1</w:t>
            </w:r>
          </w:p>
        </w:tc>
      </w:tr>
      <w:tr w:rsidR="00C80937" w:rsidRPr="002009E9" w:rsidTr="00C80937">
        <w:trPr>
          <w:trHeight w:val="480"/>
        </w:trPr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9E9" w:rsidRPr="002009E9" w:rsidRDefault="002009E9" w:rsidP="005738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2009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Weibull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4A8" w:rsidRPr="00C80937" w:rsidRDefault="005738AE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6</w:t>
            </w:r>
          </w:p>
          <w:p w:rsidR="00C60A01" w:rsidRPr="002009E9" w:rsidRDefault="00C60A01" w:rsidP="00573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5738AE"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9-218.95</w:t>
            </w: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4A8" w:rsidRPr="00C80937" w:rsidRDefault="00C60A01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</w:t>
            </w:r>
            <w:r w:rsidR="005738AE"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  <w:p w:rsidR="00C60A01" w:rsidRPr="002009E9" w:rsidRDefault="00C60A01" w:rsidP="00573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5738AE"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6-5.73</w:t>
            </w: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A01" w:rsidRPr="00C80937" w:rsidRDefault="00C60A01" w:rsidP="00C60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</w:t>
            </w:r>
            <w:r w:rsidR="005738AE"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  <w:p w:rsidR="00C60A01" w:rsidRPr="002009E9" w:rsidRDefault="00C60A01" w:rsidP="00C60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5738AE"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-4.9</w:t>
            </w: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9E9" w:rsidRPr="00C80937" w:rsidRDefault="005738AE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  <w:p w:rsidR="00C60A01" w:rsidRPr="002009E9" w:rsidRDefault="00C60A01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5738AE"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-5.4</w:t>
            </w: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9E9" w:rsidRPr="00C80937" w:rsidRDefault="00C60A01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  <w:p w:rsidR="00C60A01" w:rsidRPr="002009E9" w:rsidRDefault="00C60A01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5738AE"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-6.0</w:t>
            </w: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9E9" w:rsidRPr="002009E9" w:rsidRDefault="00C60A01" w:rsidP="00C60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9.2</w:t>
            </w:r>
          </w:p>
        </w:tc>
      </w:tr>
      <w:tr w:rsidR="00C80937" w:rsidRPr="00C80937" w:rsidTr="00C80937">
        <w:trPr>
          <w:trHeight w:val="499"/>
        </w:trPr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oviruses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80937" w:rsidRPr="002009E9" w:rsidTr="00C80937">
        <w:trPr>
          <w:trHeight w:val="462"/>
        </w:trPr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Log-norma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9E9" w:rsidRPr="00C80937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5-0.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9E9" w:rsidRPr="00C80937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0.8-0.9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9E9" w:rsidRPr="00C80937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2 </w:t>
            </w:r>
          </w:p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1-1.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9E9" w:rsidRPr="00C80937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.6-1.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9E9" w:rsidRPr="00C80937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.6-2.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9E9" w:rsidRPr="002009E9" w:rsidRDefault="00881750" w:rsidP="0088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886.1</w:t>
            </w:r>
          </w:p>
        </w:tc>
      </w:tr>
      <w:tr w:rsidR="00C80937" w:rsidRPr="00C80937" w:rsidTr="00C80937">
        <w:trPr>
          <w:trHeight w:val="462"/>
        </w:trPr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Gamma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009E9" w:rsidRPr="00C80937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 w:rsidR="008E3782"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0</w:t>
            </w:r>
          </w:p>
          <w:p w:rsidR="008E3782" w:rsidRPr="002009E9" w:rsidRDefault="008E3782" w:rsidP="008E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99-5.01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009E9" w:rsidRPr="00C80937" w:rsidRDefault="008E3782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  <w:p w:rsidR="008E3782" w:rsidRPr="002009E9" w:rsidRDefault="008E3782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26-0.34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009E9" w:rsidRPr="00C80937" w:rsidRDefault="008E3782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  <w:p w:rsidR="008E3782" w:rsidRPr="002009E9" w:rsidRDefault="008E3782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5-0.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E3782" w:rsidRPr="00C80937" w:rsidRDefault="008E3782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  <w:p w:rsidR="002009E9" w:rsidRPr="002009E9" w:rsidRDefault="008E3782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8-0.9)</w:t>
            </w:r>
            <w:r w:rsidR="002009E9"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009E9" w:rsidRPr="00C80937" w:rsidRDefault="008E3782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  <w:p w:rsidR="008E3782" w:rsidRPr="002009E9" w:rsidRDefault="008E3782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2-1.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009E9" w:rsidRPr="00C80937" w:rsidRDefault="008E3782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  <w:p w:rsidR="008E3782" w:rsidRPr="002009E9" w:rsidRDefault="008E3782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7-1.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009E9" w:rsidRPr="00C80937" w:rsidRDefault="008E3782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  <w:p w:rsidR="008E3782" w:rsidRPr="002009E9" w:rsidRDefault="008E3782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.4-2.6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009E9" w:rsidRPr="002009E9" w:rsidRDefault="008E3782" w:rsidP="008E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851.6</w:t>
            </w:r>
          </w:p>
        </w:tc>
      </w:tr>
      <w:tr w:rsidR="00C80937" w:rsidRPr="002009E9" w:rsidTr="00C80937">
        <w:trPr>
          <w:trHeight w:val="480"/>
        </w:trPr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="0012583B" w:rsidRPr="00C8093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lang</w:t>
            </w:r>
            <w:proofErr w:type="spellEnd"/>
            <w:r w:rsidR="00EC34A8" w:rsidRPr="00C8093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AA1" w:rsidRPr="00C80937" w:rsidRDefault="00257AA1" w:rsidP="00257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0</w:t>
            </w:r>
          </w:p>
          <w:p w:rsidR="00257AA1" w:rsidRPr="002009E9" w:rsidRDefault="00257AA1" w:rsidP="00257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.00-5.0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9E9" w:rsidRPr="00C80937" w:rsidRDefault="00257AA1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  <w:p w:rsidR="00257AA1" w:rsidRPr="002009E9" w:rsidRDefault="00257AA1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26-0.34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9E9" w:rsidRPr="00C80937" w:rsidRDefault="00257AA1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  <w:p w:rsidR="00257AA1" w:rsidRPr="002009E9" w:rsidRDefault="00257AA1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4-0.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9E9" w:rsidRPr="00C80937" w:rsidRDefault="00257AA1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  <w:p w:rsidR="00257AA1" w:rsidRPr="002009E9" w:rsidRDefault="00257AA1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8-0.9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9E9" w:rsidRPr="00C80937" w:rsidRDefault="00257AA1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  <w:p w:rsidR="00257AA1" w:rsidRPr="002009E9" w:rsidRDefault="00257AA1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2-1.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9E9" w:rsidRPr="00C80937" w:rsidRDefault="00257AA1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  <w:p w:rsidR="00257AA1" w:rsidRPr="002009E9" w:rsidRDefault="00257AA1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7-1.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9E9" w:rsidRPr="00C80937" w:rsidRDefault="00257AA1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  <w:p w:rsidR="00257AA1" w:rsidRPr="002009E9" w:rsidRDefault="00257AA1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.4-2.7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9E9" w:rsidRPr="002009E9" w:rsidRDefault="00257AA1" w:rsidP="00257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858.2</w:t>
            </w:r>
          </w:p>
        </w:tc>
      </w:tr>
      <w:tr w:rsidR="00C80937" w:rsidRPr="00C80937" w:rsidTr="00C80937">
        <w:trPr>
          <w:trHeight w:val="462"/>
        </w:trPr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2009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Weibull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B8208A" w:rsidRPr="00C80937" w:rsidRDefault="00B8208A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4</w:t>
            </w:r>
          </w:p>
          <w:p w:rsidR="002009E9" w:rsidRPr="002009E9" w:rsidRDefault="00B8208A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82-2.11)</w:t>
            </w:r>
            <w:r w:rsidR="002009E9"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009E9" w:rsidRPr="00C80937" w:rsidRDefault="00B8208A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  <w:p w:rsidR="00B8208A" w:rsidRPr="002009E9" w:rsidRDefault="00B8208A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47-1.5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009E9" w:rsidRPr="00C80937" w:rsidRDefault="00B8208A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  <w:p w:rsidR="00B8208A" w:rsidRPr="002009E9" w:rsidRDefault="00B8208A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2-0.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009E9" w:rsidRPr="00C80937" w:rsidRDefault="00B8208A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  <w:p w:rsidR="00B8208A" w:rsidRPr="002009E9" w:rsidRDefault="00B8208A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8-0.8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009E9" w:rsidRPr="00C80937" w:rsidRDefault="00B8208A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  <w:p w:rsidR="00B8208A" w:rsidRPr="002009E9" w:rsidRDefault="00B8208A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2-1.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009E9" w:rsidRPr="00C80937" w:rsidRDefault="00B8208A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  <w:p w:rsidR="00B8208A" w:rsidRPr="002009E9" w:rsidRDefault="00B8208A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7-1.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009E9" w:rsidRPr="00C80937" w:rsidRDefault="00B8208A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  <w:p w:rsidR="00B8208A" w:rsidRPr="002009E9" w:rsidRDefault="00B8208A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.5-2.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009E9" w:rsidRPr="002009E9" w:rsidRDefault="00B8208A" w:rsidP="00B82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987.3</w:t>
            </w:r>
          </w:p>
        </w:tc>
      </w:tr>
      <w:tr w:rsidR="00C80937" w:rsidRPr="002009E9" w:rsidTr="00C80937">
        <w:trPr>
          <w:trHeight w:val="522"/>
        </w:trPr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taviru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80937" w:rsidRPr="00C80937" w:rsidTr="00C80937">
        <w:trPr>
          <w:trHeight w:val="439"/>
        </w:trPr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Log-norma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C34A8" w:rsidRPr="00C80937" w:rsidRDefault="00EC34A8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1-1.9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C34A8" w:rsidRPr="00C80937" w:rsidRDefault="00EC34A8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4-2.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C34A8" w:rsidRPr="00C80937" w:rsidRDefault="00EC34A8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8-3.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009E9" w:rsidRPr="002009E9" w:rsidRDefault="00EC34A8" w:rsidP="00125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4.5</w:t>
            </w:r>
          </w:p>
        </w:tc>
      </w:tr>
      <w:tr w:rsidR="00C80937" w:rsidRPr="002009E9" w:rsidTr="00C80937">
        <w:trPr>
          <w:trHeight w:val="439"/>
        </w:trPr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Gamma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9E9" w:rsidRPr="00C80937" w:rsidRDefault="00EC34A8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4</w:t>
            </w:r>
          </w:p>
          <w:p w:rsidR="00EC34A8" w:rsidRPr="002009E9" w:rsidRDefault="00EC34A8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97-205.44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9E9" w:rsidRPr="00C80937" w:rsidRDefault="00EC34A8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  <w:p w:rsidR="00EC34A8" w:rsidRPr="002009E9" w:rsidRDefault="00EC34A8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1-0.51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4A8" w:rsidRPr="00C80937" w:rsidRDefault="00EC34A8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  <w:p w:rsidR="002009E9" w:rsidRPr="002009E9" w:rsidRDefault="00EC34A8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2-2.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4A8" w:rsidRPr="00C80937" w:rsidRDefault="00EC34A8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  <w:p w:rsidR="002009E9" w:rsidRPr="002009E9" w:rsidRDefault="00EC34A8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6-2.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4A8" w:rsidRPr="00C80937" w:rsidRDefault="00EC34A8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  <w:p w:rsidR="002009E9" w:rsidRPr="002009E9" w:rsidRDefault="00EC34A8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.0-3.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9E9" w:rsidRPr="002009E9" w:rsidRDefault="00EC34A8" w:rsidP="00125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4.6</w:t>
            </w:r>
          </w:p>
        </w:tc>
      </w:tr>
      <w:tr w:rsidR="00C80937" w:rsidRPr="00C80937" w:rsidTr="00C80937">
        <w:trPr>
          <w:trHeight w:val="499"/>
        </w:trPr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="0012583B" w:rsidRPr="00C8093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lang</w:t>
            </w:r>
            <w:proofErr w:type="spellEnd"/>
            <w:r w:rsidR="00EC34A8" w:rsidRPr="00C8093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009E9" w:rsidRPr="00C80937" w:rsidRDefault="008A4F32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2009E9"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  <w:p w:rsidR="002009E9" w:rsidRPr="002009E9" w:rsidRDefault="008A4F32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00-16</w:t>
            </w:r>
            <w:r w:rsidR="002009E9"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80937" w:rsidRDefault="008A4F32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  <w:r w:rsid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8A4F32"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3-0.83</w:t>
            </w: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C34A8" w:rsidRPr="00C80937" w:rsidRDefault="00EC34A8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8A4F32"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  <w:p w:rsidR="002009E9" w:rsidRPr="002009E9" w:rsidRDefault="008A4F32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0</w:t>
            </w:r>
            <w:r w:rsidR="002009E9"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C34A8" w:rsidRPr="00C80937" w:rsidRDefault="00EC34A8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  <w:p w:rsidR="002009E9" w:rsidRPr="002009E9" w:rsidRDefault="008A4F32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5</w:t>
            </w:r>
            <w:r w:rsidR="002009E9"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C34A8" w:rsidRPr="00C80937" w:rsidRDefault="00EC34A8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  <w:p w:rsidR="002009E9" w:rsidRPr="002009E9" w:rsidRDefault="008A4F32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.0-3.3</w:t>
            </w:r>
            <w:r w:rsidR="002009E9"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009E9" w:rsidRPr="002009E9" w:rsidRDefault="002009E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009E9" w:rsidRPr="002009E9" w:rsidRDefault="008A4F32" w:rsidP="00125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4.8</w:t>
            </w:r>
          </w:p>
        </w:tc>
      </w:tr>
      <w:tr w:rsidR="00C80937" w:rsidRPr="002009E9" w:rsidTr="00C80937">
        <w:trPr>
          <w:trHeight w:val="480"/>
        </w:trPr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4A8" w:rsidRPr="002009E9" w:rsidRDefault="00EC34A8" w:rsidP="002009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2009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Weibull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4A8" w:rsidRPr="00C80937" w:rsidRDefault="00EC34A8" w:rsidP="00FB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3</w:t>
            </w:r>
          </w:p>
          <w:p w:rsidR="00EC34A8" w:rsidRPr="002009E9" w:rsidRDefault="00EC34A8" w:rsidP="00FB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.04-13.99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4A8" w:rsidRPr="00C80937" w:rsidRDefault="00EC34A8" w:rsidP="00FB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4</w:t>
            </w:r>
          </w:p>
          <w:p w:rsidR="00EC34A8" w:rsidRPr="002009E9" w:rsidRDefault="00EC34A8" w:rsidP="00FB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99-2.8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4A8" w:rsidRPr="002009E9" w:rsidRDefault="00EC34A8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4A8" w:rsidRPr="00C80937" w:rsidRDefault="00EC34A8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  <w:p w:rsidR="00EC34A8" w:rsidRPr="002009E9" w:rsidRDefault="00EC34A8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1-2.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4A8" w:rsidRPr="00C80937" w:rsidRDefault="00EC34A8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  <w:p w:rsidR="00EC34A8" w:rsidRPr="002009E9" w:rsidRDefault="00EC34A8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7-2.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4A8" w:rsidRPr="00C80937" w:rsidRDefault="00EC34A8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  <w:p w:rsidR="00EC34A8" w:rsidRPr="002009E9" w:rsidRDefault="00EC34A8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.0-3.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4A8" w:rsidRPr="002009E9" w:rsidRDefault="00EC34A8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4A8" w:rsidRPr="002009E9" w:rsidRDefault="00EC34A8" w:rsidP="00125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5.0</w:t>
            </w:r>
          </w:p>
        </w:tc>
      </w:tr>
      <w:tr w:rsidR="00C80937" w:rsidRPr="00C80937" w:rsidTr="00C80937">
        <w:trPr>
          <w:trHeight w:val="499"/>
        </w:trPr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C34A8" w:rsidRPr="002009E9" w:rsidRDefault="00EC34A8" w:rsidP="0020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poviruses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C34A8" w:rsidRPr="002009E9" w:rsidRDefault="00EC34A8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C34A8" w:rsidRPr="002009E9" w:rsidRDefault="00EC34A8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C34A8" w:rsidRPr="002009E9" w:rsidRDefault="00EC34A8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C34A8" w:rsidRPr="002009E9" w:rsidRDefault="00EC34A8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C34A8" w:rsidRPr="002009E9" w:rsidRDefault="00EC34A8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C34A8" w:rsidRPr="002009E9" w:rsidRDefault="00EC34A8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C34A8" w:rsidRPr="002009E9" w:rsidRDefault="00EC34A8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C34A8" w:rsidRPr="002009E9" w:rsidRDefault="00EC34A8" w:rsidP="00200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80937" w:rsidRPr="002009E9" w:rsidTr="00C80937">
        <w:trPr>
          <w:trHeight w:val="499"/>
        </w:trPr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4A8" w:rsidRPr="002009E9" w:rsidRDefault="00EC34A8" w:rsidP="002009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Log-norma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4A8" w:rsidRPr="002009E9" w:rsidRDefault="00EC34A8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4A8" w:rsidRPr="002009E9" w:rsidRDefault="00EC34A8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4A8" w:rsidRPr="00C80937" w:rsidRDefault="00EC34A8" w:rsidP="00EC3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  <w:p w:rsidR="00EC34A8" w:rsidRPr="002009E9" w:rsidRDefault="00EC34A8" w:rsidP="00EC3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7-1.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4A8" w:rsidRPr="00C80937" w:rsidRDefault="00EC34A8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  <w:p w:rsidR="00EC34A8" w:rsidRPr="002009E9" w:rsidRDefault="00EC34A8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1-1.4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4A8" w:rsidRPr="00C80937" w:rsidRDefault="00EC34A8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  <w:p w:rsidR="00EC34A8" w:rsidRPr="002009E9" w:rsidRDefault="00EC34A8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5-1.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4A8" w:rsidRPr="00C80937" w:rsidRDefault="00EC34A8" w:rsidP="00EC3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  <w:p w:rsidR="00EC34A8" w:rsidRPr="002009E9" w:rsidRDefault="00EC34A8" w:rsidP="00EC3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.0-2.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4A8" w:rsidRPr="00C80937" w:rsidRDefault="00EC34A8" w:rsidP="00EC3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  <w:p w:rsidR="00EC34A8" w:rsidRPr="002009E9" w:rsidRDefault="00EC34A8" w:rsidP="00EC3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.7-3.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4A8" w:rsidRPr="002009E9" w:rsidRDefault="009A1A49" w:rsidP="00125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90.3</w:t>
            </w:r>
          </w:p>
        </w:tc>
      </w:tr>
      <w:tr w:rsidR="00C80937" w:rsidRPr="00C80937" w:rsidTr="00C80937">
        <w:trPr>
          <w:trHeight w:val="499"/>
        </w:trPr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C34A8" w:rsidRPr="002009E9" w:rsidRDefault="00EC34A8" w:rsidP="002009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Gamma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C34A8" w:rsidRPr="00C80937" w:rsidRDefault="00EC34A8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 w:rsidR="0012583B"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3</w:t>
            </w:r>
          </w:p>
          <w:p w:rsidR="0012583B" w:rsidRPr="002009E9" w:rsidRDefault="0012583B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.71-12.01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2583B" w:rsidRPr="00C80937" w:rsidRDefault="0012583B" w:rsidP="00125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  <w:p w:rsidR="0012583B" w:rsidRPr="002009E9" w:rsidRDefault="0012583B" w:rsidP="00125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6-0.42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C34A8" w:rsidRPr="00C80937" w:rsidRDefault="0012583B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  <w:p w:rsidR="0012583B" w:rsidRPr="002009E9" w:rsidRDefault="0012583B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7-1.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C34A8" w:rsidRPr="00C80937" w:rsidRDefault="0012583B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  <w:p w:rsidR="0012583B" w:rsidRPr="002009E9" w:rsidRDefault="0012583B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2-1.5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C34A8" w:rsidRPr="00C80937" w:rsidRDefault="0012583B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  <w:p w:rsidR="0012583B" w:rsidRPr="002009E9" w:rsidRDefault="0012583B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6-2.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C34A8" w:rsidRPr="00C80937" w:rsidRDefault="0012583B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  <w:p w:rsidR="0012583B" w:rsidRPr="002009E9" w:rsidRDefault="0012583B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.1-2.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C34A8" w:rsidRPr="00C80937" w:rsidRDefault="0012583B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  <w:p w:rsidR="0012583B" w:rsidRPr="002009E9" w:rsidRDefault="0012583B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.8-3.7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C34A8" w:rsidRPr="002009E9" w:rsidRDefault="0012583B" w:rsidP="00125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91.3</w:t>
            </w:r>
          </w:p>
        </w:tc>
      </w:tr>
      <w:tr w:rsidR="00C80937" w:rsidRPr="002009E9" w:rsidTr="00C80937">
        <w:trPr>
          <w:trHeight w:val="480"/>
        </w:trPr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4A8" w:rsidRPr="002009E9" w:rsidRDefault="00EC34A8" w:rsidP="002009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="0012583B" w:rsidRPr="00C8093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lang</w:t>
            </w:r>
            <w:proofErr w:type="spellEnd"/>
            <w:r w:rsidRPr="00C8093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4A8" w:rsidRPr="00C80937" w:rsidRDefault="00EC34A8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0</w:t>
            </w:r>
          </w:p>
          <w:p w:rsidR="00EC34A8" w:rsidRPr="002009E9" w:rsidRDefault="009A1A4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5</w:t>
            </w:r>
            <w:r w:rsidR="00EC34A8"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-9.0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4A8" w:rsidRPr="002009E9" w:rsidRDefault="009A1A49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  <w:r w:rsidR="00EC34A8"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(0.2</w:t>
            </w:r>
            <w:r w:rsidR="0012583B"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0.42</w:t>
            </w:r>
            <w:r w:rsidR="00EC34A8"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4A8" w:rsidRPr="00C80937" w:rsidRDefault="0012583B" w:rsidP="00EC3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  <w:p w:rsidR="00EC34A8" w:rsidRPr="002009E9" w:rsidRDefault="0012583B" w:rsidP="00EC3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7</w:t>
            </w:r>
            <w:r w:rsidR="00EC34A8"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4A8" w:rsidRPr="00C80937" w:rsidRDefault="0012583B" w:rsidP="00EC3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  <w:p w:rsidR="00EC34A8" w:rsidRPr="002009E9" w:rsidRDefault="0012583B" w:rsidP="00EC3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2-1.5</w:t>
            </w:r>
            <w:r w:rsidR="00EC34A8"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4A8" w:rsidRPr="00C80937" w:rsidRDefault="00EC34A8" w:rsidP="00EC3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  <w:p w:rsidR="00EC34A8" w:rsidRPr="002009E9" w:rsidRDefault="0012583B" w:rsidP="00EC3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6</w:t>
            </w:r>
            <w:r w:rsidR="00EC34A8"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4A8" w:rsidRPr="00C80937" w:rsidRDefault="00EC34A8" w:rsidP="00EC3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  <w:p w:rsidR="00EC34A8" w:rsidRPr="002009E9" w:rsidRDefault="0012583B" w:rsidP="00EC3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.1-2.6</w:t>
            </w:r>
            <w:r w:rsidR="00EC34A8"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4A8" w:rsidRPr="00C80937" w:rsidRDefault="0012583B" w:rsidP="00EC3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  <w:p w:rsidR="00EC34A8" w:rsidRPr="002009E9" w:rsidRDefault="0012583B" w:rsidP="00EC3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.9-3.7</w:t>
            </w:r>
            <w:r w:rsidR="00EC34A8"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4A8" w:rsidRPr="002009E9" w:rsidRDefault="0012583B" w:rsidP="00125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92.4</w:t>
            </w:r>
          </w:p>
        </w:tc>
      </w:tr>
      <w:tr w:rsidR="00C80937" w:rsidRPr="00C80937" w:rsidTr="00C80937">
        <w:trPr>
          <w:trHeight w:val="48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C34A8" w:rsidRPr="002009E9" w:rsidRDefault="00EC34A8" w:rsidP="002009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009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2009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Weibull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257AA1" w:rsidRPr="00C80937" w:rsidRDefault="00257AA1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1</w:t>
            </w:r>
          </w:p>
          <w:p w:rsidR="00EC34A8" w:rsidRPr="002009E9" w:rsidRDefault="00257AA1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.09-3.58)</w:t>
            </w:r>
            <w:r w:rsidR="00EC34A8" w:rsidRPr="002009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C34A8" w:rsidRPr="00C80937" w:rsidRDefault="00257AA1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3</w:t>
            </w:r>
          </w:p>
          <w:p w:rsidR="00257AA1" w:rsidRPr="002009E9" w:rsidRDefault="00257AA1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94-2.35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C34A8" w:rsidRPr="00C80937" w:rsidRDefault="00257AA1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  <w:p w:rsidR="00257AA1" w:rsidRPr="002009E9" w:rsidRDefault="00257AA1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5-0.9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C34A8" w:rsidRPr="00C80937" w:rsidRDefault="00257AA1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  <w:p w:rsidR="00257AA1" w:rsidRPr="002009E9" w:rsidRDefault="00257AA1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1-1.5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C34A8" w:rsidRPr="00C80937" w:rsidRDefault="00257AA1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  <w:p w:rsidR="00257AA1" w:rsidRPr="002009E9" w:rsidRDefault="00257AA1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7-2.0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C34A8" w:rsidRPr="00C80937" w:rsidRDefault="00257AA1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  <w:p w:rsidR="00257AA1" w:rsidRPr="002009E9" w:rsidRDefault="00257AA1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.2-2.7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C34A8" w:rsidRPr="00C80937" w:rsidRDefault="00257AA1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  <w:p w:rsidR="00257AA1" w:rsidRPr="002009E9" w:rsidRDefault="00257AA1" w:rsidP="0020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.7-3.8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C34A8" w:rsidRPr="002009E9" w:rsidRDefault="00257AA1" w:rsidP="00257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9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95.8</w:t>
            </w:r>
          </w:p>
        </w:tc>
      </w:tr>
    </w:tbl>
    <w:p w:rsidR="009434AB" w:rsidRDefault="00175435">
      <w:bookmarkStart w:id="0" w:name="_GoBack"/>
      <w:bookmarkEnd w:id="0"/>
    </w:p>
    <w:sectPr w:rsidR="009434AB" w:rsidSect="00C8093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5435" w:rsidRDefault="00175435" w:rsidP="002009E9">
      <w:pPr>
        <w:spacing w:after="0" w:line="240" w:lineRule="auto"/>
      </w:pPr>
      <w:r>
        <w:separator/>
      </w:r>
    </w:p>
  </w:endnote>
  <w:endnote w:type="continuationSeparator" w:id="0">
    <w:p w:rsidR="00175435" w:rsidRDefault="00175435" w:rsidP="002009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rinda">
    <w:panose1 w:val="01010600010101010101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5435" w:rsidRDefault="00175435" w:rsidP="002009E9">
      <w:pPr>
        <w:spacing w:after="0" w:line="240" w:lineRule="auto"/>
      </w:pPr>
      <w:r>
        <w:separator/>
      </w:r>
    </w:p>
  </w:footnote>
  <w:footnote w:type="continuationSeparator" w:id="0">
    <w:p w:rsidR="00175435" w:rsidRDefault="00175435" w:rsidP="002009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9E9"/>
    <w:rsid w:val="00052AB7"/>
    <w:rsid w:val="000F0209"/>
    <w:rsid w:val="0012583B"/>
    <w:rsid w:val="00175435"/>
    <w:rsid w:val="002009E9"/>
    <w:rsid w:val="00257AA1"/>
    <w:rsid w:val="002E4EC7"/>
    <w:rsid w:val="005738AE"/>
    <w:rsid w:val="00881750"/>
    <w:rsid w:val="008A4F32"/>
    <w:rsid w:val="008C07ED"/>
    <w:rsid w:val="008E3782"/>
    <w:rsid w:val="0095109C"/>
    <w:rsid w:val="009A1A49"/>
    <w:rsid w:val="00A53D1D"/>
    <w:rsid w:val="00B8208A"/>
    <w:rsid w:val="00BE4608"/>
    <w:rsid w:val="00C60A01"/>
    <w:rsid w:val="00C80937"/>
    <w:rsid w:val="00CC73D8"/>
    <w:rsid w:val="00EC3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bn-BD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09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09E9"/>
  </w:style>
  <w:style w:type="paragraph" w:styleId="Footer">
    <w:name w:val="footer"/>
    <w:basedOn w:val="Normal"/>
    <w:link w:val="FooterChar"/>
    <w:uiPriority w:val="99"/>
    <w:unhideWhenUsed/>
    <w:rsid w:val="002009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09E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bn-BD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09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09E9"/>
  </w:style>
  <w:style w:type="paragraph" w:styleId="Footer">
    <w:name w:val="footer"/>
    <w:basedOn w:val="Normal"/>
    <w:link w:val="FooterChar"/>
    <w:uiPriority w:val="99"/>
    <w:unhideWhenUsed/>
    <w:rsid w:val="002009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09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85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9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9</Words>
  <Characters>1717</Characters>
  <Application>Microsoft Office Word</Application>
  <DocSecurity>0</DocSecurity>
  <Lines>57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essler</dc:creator>
  <cp:lastModifiedBy>jlessler</cp:lastModifiedBy>
  <cp:revision>2</cp:revision>
  <dcterms:created xsi:type="dcterms:W3CDTF">2013-07-17T18:33:00Z</dcterms:created>
  <dcterms:modified xsi:type="dcterms:W3CDTF">2013-07-17T18:33:00Z</dcterms:modified>
</cp:coreProperties>
</file>